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Probe sequences (5’→3’) for in situ hybridization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1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68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GTAGAAGTGTTAGGAG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GGCCAGTCTCATCCATG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ATTCCCTAAGAGAGTG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GCGGCACAGACAAGGGT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CAGCTAAAGAGATGAC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ACCAAGAGATCTGACA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GGATGGATGCCGTGG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GATCACACAGAGGTTAA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ATGAAGGCTGCCTTC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ATGCTACGCTAATCAGG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CACTGGAATGAAGGAT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CTTGTGCCAGCTTAGCTG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AAATTGCCATCCAAGG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CATCTTCCAGGGAAGTA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ACGATCATAATGGCTAC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AGATACTGGTGTAAGTG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GCCGGATTTGCTTCTG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CTCCAAAGCTGAGATGC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TTCCATTACCTGTGGT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AGAGCATTCGACAGGGT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TCCCTCTTAAAGGACA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TCTTCAGGACTTTAGTC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GAATCAATGCAGAATG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ATACATCGAAGGTGATG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CCTCCTCCCTCTTCAG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CTTAGGTATGCCACCGGaaGGCAGCAAACGG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CTTTCTTGAGGAGaaTCTAGAGAGACATCGG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67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TAACGGGTTGGATCTTTaaGGCAGCAAACGGGAAGAG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m527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7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ATTTACAGACCTCAAtaCGGCCAGCTTTGATAG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TACAAGATACTGCTTTGaaCCTACCTCCAACT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ATTTACAGACCTCAAtaAAGCAGCTTCACAGTTG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ATCTTGTCCCAAATCCAaaCCTACCTCCAACT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ATTTACAGACCTCAAtaTAGGGCAGTGCCAGTT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ATCTTCCTGCACTCGGGaaCCTACCTCCAACT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ATTTACAGACCTCAAtaTCCATGTGGAATTTCT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GCCAGTCGTATCAAGTTaaCCTACCTCCAACT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ATTTACAGACCTCAAtaGTCTTCAGGTTTCCAA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TAGGGTACATATGCCAGaaCCTACCTCCAACT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ATTTACAGACCTCAAtaTTGTTAAATAAAGTGG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6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AATAATGATGCTCCTCTaaCCTACCTCCAACTCTCAC</w:t>
            </w:r>
          </w:p>
        </w:tc>
      </w:tr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hint="default" w:eastAsia="宋体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lNzRmNGRmMDQxNTQ5NGRhNmEwMjYxODBmMDY1M2YifQ=="/>
  </w:docVars>
  <w:rsids>
    <w:rsidRoot w:val="002D478B"/>
    <w:rsid w:val="002D478B"/>
    <w:rsid w:val="009673FE"/>
    <w:rsid w:val="00AF3DCA"/>
    <w:rsid w:val="13D201E0"/>
    <w:rsid w:val="1BC1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1</Words>
  <Characters>1722</Characters>
  <Lines>13</Lines>
  <Paragraphs>3</Paragraphs>
  <TotalTime>9</TotalTime>
  <ScaleCrop>false</ScaleCrop>
  <LinksUpToDate>false</LinksUpToDate>
  <CharactersWithSpaces>173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08:46:00Z</dcterms:created>
  <dc:creator>贾杰</dc:creator>
  <cp:lastModifiedBy>jiaji</cp:lastModifiedBy>
  <dcterms:modified xsi:type="dcterms:W3CDTF">2022-09-09T02:0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CCE46A74E1A4CDDAE76F9AC6931F658</vt:lpwstr>
  </property>
</Properties>
</file>